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E64" w:rsidRPr="00DE2BD6" w:rsidRDefault="007D6E64" w:rsidP="007D6E64">
      <w:pPr>
        <w:rPr>
          <w:rFonts w:ascii="Times New Roman" w:hAnsi="Times New Roman"/>
          <w:b/>
          <w:sz w:val="24"/>
          <w:szCs w:val="24"/>
        </w:rPr>
      </w:pPr>
      <w:r w:rsidRPr="00DE2BD6">
        <w:rPr>
          <w:rFonts w:ascii="Times New Roman" w:hAnsi="Times New Roman"/>
          <w:b/>
          <w:sz w:val="24"/>
          <w:szCs w:val="24"/>
        </w:rPr>
        <w:t xml:space="preserve">Table S5. PCR primers for nine </w:t>
      </w:r>
      <w:r w:rsidRPr="00DE2BD6">
        <w:rPr>
          <w:rFonts w:ascii="Times New Roman" w:hAnsi="Times New Roman"/>
          <w:b/>
          <w:i/>
          <w:sz w:val="24"/>
          <w:szCs w:val="24"/>
        </w:rPr>
        <w:t>B</w:t>
      </w:r>
      <w:r>
        <w:rPr>
          <w:rFonts w:ascii="Times New Roman" w:hAnsi="Times New Roman" w:hint="eastAsia"/>
          <w:b/>
          <w:i/>
          <w:sz w:val="24"/>
          <w:szCs w:val="24"/>
        </w:rPr>
        <w:t>TST</w:t>
      </w:r>
      <w:r w:rsidRPr="00DE2BD6">
        <w:rPr>
          <w:rFonts w:ascii="Times New Roman" w:hAnsi="Times New Roman"/>
          <w:b/>
          <w:sz w:val="24"/>
          <w:szCs w:val="24"/>
        </w:rPr>
        <w:t xml:space="preserve">s </w:t>
      </w:r>
      <w:r>
        <w:rPr>
          <w:rFonts w:ascii="Times New Roman" w:hAnsi="Times New Roman"/>
          <w:b/>
          <w:sz w:val="24"/>
          <w:szCs w:val="24"/>
        </w:rPr>
        <w:t>ds</w:t>
      </w:r>
      <w:r w:rsidRPr="00DE2BD6">
        <w:rPr>
          <w:rFonts w:ascii="Times New Roman" w:hAnsi="Times New Roman"/>
          <w:b/>
          <w:sz w:val="24"/>
          <w:szCs w:val="24"/>
        </w:rPr>
        <w:t>RNA</w:t>
      </w:r>
      <w:r>
        <w:rPr>
          <w:rFonts w:ascii="Times New Roman" w:hAnsi="Times New Roman"/>
          <w:b/>
          <w:sz w:val="24"/>
          <w:szCs w:val="24"/>
        </w:rPr>
        <w:t xml:space="preserve"> synthesis</w:t>
      </w:r>
    </w:p>
    <w:p w:rsidR="007D6E64" w:rsidRPr="00DE2BD6" w:rsidRDefault="007D6E64" w:rsidP="007D6E64">
      <w:pPr>
        <w:rPr>
          <w:rFonts w:ascii="Times New Roman" w:hAnsi="Times New Roman"/>
          <w:b/>
          <w:sz w:val="28"/>
          <w:szCs w:val="28"/>
        </w:rPr>
      </w:pPr>
    </w:p>
    <w:tbl>
      <w:tblPr>
        <w:tblW w:w="555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965"/>
        <w:gridCol w:w="5200"/>
        <w:gridCol w:w="1681"/>
      </w:tblGrid>
      <w:tr w:rsidR="007D6E64" w:rsidRPr="006B029C" w:rsidTr="007D6E64">
        <w:trPr>
          <w:trHeight w:val="480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6E64" w:rsidRPr="006B029C" w:rsidRDefault="007D6E64" w:rsidP="00A33B2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="00035EE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0" w:name="_GoBack"/>
            <w:bookmarkEnd w:id="0"/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2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mplication</w:t>
            </w:r>
            <w:proofErr w:type="spellEnd"/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6B029C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D6E64" w:rsidRPr="006B029C" w:rsidTr="007D6E64">
        <w:tc>
          <w:tcPr>
            <w:tcW w:w="8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GAAAGTTGCGTGGCTTCTGTAC</w:t>
            </w:r>
          </w:p>
        </w:tc>
        <w:tc>
          <w:tcPr>
            <w:tcW w:w="8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60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ATCGATCTCCTGCTTGATGTTGT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4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TCGAGGCACAACCCGTGAG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37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AACAACCAGGACGCCATTT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45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TGGCGACGGGAATAGTGT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13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GATACCGATGACGATGAAGAGTT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50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CGTTGCTCAAGTTCTCCG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45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ATTGCGATAGGACGAGGC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81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AAATGTCCCTACAGTGGTTCCG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69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GATGTTGAAGCCGCAGACG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07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TACCATCCTTGCGTCTATGC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82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TAGGGACTAATGATGTATTCAAACC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11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TGAGGCAGCCCAATACAGT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33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AAAGAGGACAAACAAACCC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20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ACTATCATTTCTACTGCTGTGCCTTTC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35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GTTGGTCTTCTCGATTTCGTC</w:t>
            </w:r>
          </w:p>
        </w:tc>
        <w:tc>
          <w:tcPr>
            <w:tcW w:w="888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BTST134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TATGTCTTGGACGCTTTATT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87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AACCGCATTGACACCTGAA</w:t>
            </w:r>
          </w:p>
        </w:tc>
        <w:tc>
          <w:tcPr>
            <w:tcW w:w="888" w:type="pct"/>
            <w:vMerge/>
            <w:shd w:val="clear" w:color="auto" w:fill="auto"/>
          </w:tcPr>
          <w:p w:rsidR="007D6E64" w:rsidRPr="006B029C" w:rsidRDefault="007D6E64" w:rsidP="00E773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6E64" w:rsidRPr="006B029C" w:rsidTr="007D6E64">
        <w:tc>
          <w:tcPr>
            <w:tcW w:w="855" w:type="pct"/>
            <w:vMerge w:val="restart"/>
            <w:shd w:val="clear" w:color="auto" w:fill="auto"/>
            <w:vAlign w:val="center"/>
          </w:tcPr>
          <w:p w:rsidR="007D6E64" w:rsidRPr="00656A37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</w:pPr>
            <w:r w:rsidRPr="00656A37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EGFP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CCACAAGTTCAGCGTGTCCG</w:t>
            </w:r>
          </w:p>
        </w:tc>
        <w:tc>
          <w:tcPr>
            <w:tcW w:w="888" w:type="pct"/>
            <w:vMerge w:val="restart"/>
            <w:shd w:val="clear" w:color="auto" w:fill="auto"/>
            <w:vAlign w:val="center"/>
          </w:tcPr>
          <w:p w:rsidR="007D6E64" w:rsidRPr="006B029C" w:rsidRDefault="007D6E64" w:rsidP="00E77327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69</w:t>
            </w:r>
          </w:p>
        </w:tc>
      </w:tr>
      <w:tr w:rsidR="007D6E64" w:rsidRPr="006B029C" w:rsidTr="007D6E64">
        <w:tc>
          <w:tcPr>
            <w:tcW w:w="855" w:type="pct"/>
            <w:vMerge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ev</w:t>
            </w:r>
          </w:p>
        </w:tc>
        <w:tc>
          <w:tcPr>
            <w:tcW w:w="2747" w:type="pct"/>
            <w:shd w:val="clear" w:color="auto" w:fill="auto"/>
            <w:vAlign w:val="center"/>
          </w:tcPr>
          <w:p w:rsidR="007D6E64" w:rsidRPr="006B029C" w:rsidRDefault="007D6E64" w:rsidP="00E77327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AATACGACTCACTATAGGGAGAAAGTTCS</w:t>
            </w:r>
            <w:r w:rsidRPr="006B029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CCTTGATGCCGTTC</w:t>
            </w:r>
          </w:p>
        </w:tc>
        <w:tc>
          <w:tcPr>
            <w:tcW w:w="888" w:type="pct"/>
            <w:vMerge/>
            <w:shd w:val="clear" w:color="auto" w:fill="auto"/>
          </w:tcPr>
          <w:p w:rsidR="007D6E64" w:rsidRPr="006B029C" w:rsidRDefault="007D6E64" w:rsidP="00E773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D6E64" w:rsidRDefault="007D6E64" w:rsidP="007D6E64"/>
    <w:p w:rsidR="00BB02E5" w:rsidRPr="007D6E64" w:rsidRDefault="00BB02E5" w:rsidP="007D6E64"/>
    <w:sectPr w:rsidR="00BB02E5" w:rsidRPr="007D6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A6B" w:rsidRDefault="00F84A6B" w:rsidP="00562554">
      <w:r>
        <w:separator/>
      </w:r>
    </w:p>
  </w:endnote>
  <w:endnote w:type="continuationSeparator" w:id="0">
    <w:p w:rsidR="00F84A6B" w:rsidRDefault="00F84A6B" w:rsidP="00562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A6B" w:rsidRDefault="00F84A6B" w:rsidP="00562554">
      <w:r>
        <w:separator/>
      </w:r>
    </w:p>
  </w:footnote>
  <w:footnote w:type="continuationSeparator" w:id="0">
    <w:p w:rsidR="00F84A6B" w:rsidRDefault="00F84A6B" w:rsidP="00562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044"/>
    <w:rsid w:val="00035EEF"/>
    <w:rsid w:val="000A38BC"/>
    <w:rsid w:val="00496DC5"/>
    <w:rsid w:val="00562554"/>
    <w:rsid w:val="00656A37"/>
    <w:rsid w:val="007D6E64"/>
    <w:rsid w:val="00A33B20"/>
    <w:rsid w:val="00B67044"/>
    <w:rsid w:val="00BB02E5"/>
    <w:rsid w:val="00C120F2"/>
    <w:rsid w:val="00F034FE"/>
    <w:rsid w:val="00F8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0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55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55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0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5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55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5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55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5.DOCX</TitleName>
    <StageName xmlns="e910e078-8ae3-4797-8daa-c47b8ab22ef8" xsi:nil="true"/>
    <FileFormat xmlns="e910e078-8ae3-4797-8daa-c47b8ab22ef8">DOCX</FileFormat>
    <DocumentId xmlns="e910e078-8ae3-4797-8daa-c47b8ab22ef8">Table 5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E27357-146E-48DB-8071-4EE2E9C0E1FE}"/>
</file>

<file path=customXml/itemProps2.xml><?xml version="1.0" encoding="utf-8"?>
<ds:datastoreItem xmlns:ds="http://schemas.openxmlformats.org/officeDocument/2006/customXml" ds:itemID="{7AF787E7-653E-414F-BE93-0E0403C05601}"/>
</file>

<file path=customXml/itemProps3.xml><?xml version="1.0" encoding="utf-8"?>
<ds:datastoreItem xmlns:ds="http://schemas.openxmlformats.org/officeDocument/2006/customXml" ds:itemID="{F2AD32D6-7A8A-4E58-9E65-A5BB9D5DEC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4</Words>
  <Characters>1051</Characters>
  <Application>Microsoft Office Word</Application>
  <DocSecurity>0</DocSecurity>
  <Lines>8</Lines>
  <Paragraphs>2</Paragraphs>
  <ScaleCrop>false</ScaleCrop>
  <Company>英杰科技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ze Yang</dc:creator>
  <cp:keywords/>
  <dc:description/>
  <cp:lastModifiedBy>PAN</cp:lastModifiedBy>
  <cp:revision>19</cp:revision>
  <dcterms:created xsi:type="dcterms:W3CDTF">2017-02-11T03:21:00Z</dcterms:created>
  <dcterms:modified xsi:type="dcterms:W3CDTF">2017-03-24T03:36:00Z</dcterms:modified>
</cp:coreProperties>
</file>